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200"/>
        <w:gridCol w:w="1995"/>
        <w:gridCol w:w="2198"/>
        <w:gridCol w:w="967"/>
      </w:tblGrid>
      <w:tr w:rsidR="00A235F8" w:rsidRPr="00A235F8" w14:paraId="12521409" w14:textId="77777777">
        <w:trPr>
          <w:trHeight w:val="28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CF1E" w14:textId="77777777" w:rsidR="00A235F8" w:rsidRPr="00A235F8" w:rsidRDefault="00A235F8" w:rsidP="00A235F8"/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46DB0" w14:textId="77777777" w:rsidR="00A235F8" w:rsidRPr="00A350A3" w:rsidRDefault="00A235F8" w:rsidP="00A350A3">
            <w:pPr>
              <w:jc w:val="center"/>
              <w:rPr>
                <w:b/>
              </w:rPr>
            </w:pPr>
            <w:proofErr w:type="spellStart"/>
            <w:r w:rsidRPr="00A350A3">
              <w:rPr>
                <w:b/>
              </w:rPr>
              <w:t>Species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0F731" w14:textId="77777777" w:rsidR="00A235F8" w:rsidRPr="00A350A3" w:rsidRDefault="00A235F8" w:rsidP="00A350A3">
            <w:pPr>
              <w:jc w:val="center"/>
              <w:rPr>
                <w:b/>
              </w:rPr>
            </w:pPr>
            <w:r w:rsidRPr="00A350A3">
              <w:rPr>
                <w:b/>
              </w:rPr>
              <w:t>Provider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7EF1C" w14:textId="77777777" w:rsidR="00A235F8" w:rsidRPr="00A350A3" w:rsidRDefault="00A235F8" w:rsidP="00A350A3">
            <w:pPr>
              <w:jc w:val="center"/>
              <w:rPr>
                <w:b/>
              </w:rPr>
            </w:pPr>
            <w:r w:rsidRPr="00A350A3">
              <w:rPr>
                <w:b/>
              </w:rPr>
              <w:t>Reference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CFCFB" w14:textId="77777777" w:rsidR="00A235F8" w:rsidRPr="00A350A3" w:rsidRDefault="00A235F8" w:rsidP="00A350A3">
            <w:pPr>
              <w:jc w:val="center"/>
              <w:rPr>
                <w:b/>
              </w:rPr>
            </w:pPr>
            <w:r w:rsidRPr="00A350A3">
              <w:rPr>
                <w:b/>
              </w:rPr>
              <w:t>Dilution</w:t>
            </w:r>
          </w:p>
        </w:tc>
      </w:tr>
      <w:tr w:rsidR="00A235F8" w:rsidRPr="00A235F8" w14:paraId="0417E0A9" w14:textId="77777777">
        <w:trPr>
          <w:trHeight w:val="30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D7517E" w14:textId="77777777" w:rsidR="00A235F8" w:rsidRPr="00A350A3" w:rsidRDefault="00A235F8" w:rsidP="00A235F8">
            <w:pPr>
              <w:rPr>
                <w:b/>
              </w:rPr>
            </w:pPr>
            <w:proofErr w:type="spellStart"/>
            <w:r w:rsidRPr="00A350A3">
              <w:rPr>
                <w:b/>
              </w:rPr>
              <w:t>Alkaline</w:t>
            </w:r>
            <w:proofErr w:type="spellEnd"/>
            <w:r w:rsidRPr="00A350A3">
              <w:rPr>
                <w:b/>
              </w:rPr>
              <w:t xml:space="preserve"> phosphata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E3FC3" w14:textId="77777777" w:rsidR="00A235F8" w:rsidRPr="00A235F8" w:rsidRDefault="00A235F8" w:rsidP="00A235F8">
            <w:proofErr w:type="gramStart"/>
            <w:r w:rsidRPr="00A235F8">
              <w:t>mouse</w:t>
            </w:r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118BE" w14:textId="77777777" w:rsidR="00A235F8" w:rsidRPr="00A235F8" w:rsidRDefault="00E6625B" w:rsidP="00A235F8">
            <w:r>
              <w:t>L</w:t>
            </w:r>
            <w:r w:rsidR="005A300F">
              <w:t>ife T</w:t>
            </w:r>
            <w:r w:rsidR="00A235F8" w:rsidRPr="00A235F8">
              <w:t>echnolog</w:t>
            </w:r>
            <w:r w:rsidR="005A300F">
              <w:t>i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F296E" w14:textId="77777777" w:rsidR="00A235F8" w:rsidRPr="00A235F8" w:rsidRDefault="00A235F8" w:rsidP="00A235F8">
            <w:r w:rsidRPr="00A235F8">
              <w:t>Part#96264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55D44" w14:textId="77777777" w:rsidR="00A235F8" w:rsidRPr="00A235F8" w:rsidRDefault="00A235F8" w:rsidP="00A235F8">
            <w:r w:rsidRPr="00A235F8">
              <w:t>1 : 100</w:t>
            </w:r>
          </w:p>
        </w:tc>
      </w:tr>
      <w:tr w:rsidR="00A350A3" w:rsidRPr="00A235F8" w14:paraId="3C6DFBDA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2568A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DLX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EA6E1" w14:textId="77777777" w:rsidR="00A350A3" w:rsidRPr="00A235F8" w:rsidRDefault="00A350A3" w:rsidP="00A235F8">
            <w:proofErr w:type="spellStart"/>
            <w:proofErr w:type="gramStart"/>
            <w:r w:rsidRPr="00A235F8">
              <w:t>goa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4C8CD" w14:textId="77777777" w:rsidR="00A350A3" w:rsidRPr="00A235F8" w:rsidRDefault="00E6625B" w:rsidP="00A235F8">
            <w:r>
              <w:t>S</w:t>
            </w:r>
            <w:r w:rsidR="005A300F">
              <w:t>anta-C</w:t>
            </w:r>
            <w:r w:rsidR="00A350A3" w:rsidRPr="00A235F8">
              <w:t>ruz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29C0" w14:textId="77777777" w:rsidR="00A350A3" w:rsidRPr="00A235F8" w:rsidRDefault="00A350A3" w:rsidP="00A235F8">
            <w:r w:rsidRPr="00A235F8">
              <w:t xml:space="preserve">SC-18152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69D51" w14:textId="77777777" w:rsidR="00A350A3" w:rsidRPr="00A235F8" w:rsidRDefault="00A350A3" w:rsidP="00A235F8">
            <w:r w:rsidRPr="00A235F8">
              <w:t>1 : 50</w:t>
            </w:r>
          </w:p>
        </w:tc>
      </w:tr>
      <w:tr w:rsidR="00A350A3" w:rsidRPr="00A235F8" w14:paraId="14B88F7F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3A259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GATA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82D77" w14:textId="77777777" w:rsidR="00A350A3" w:rsidRPr="00A235F8" w:rsidRDefault="00A350A3" w:rsidP="00A235F8">
            <w:proofErr w:type="gramStart"/>
            <w:r w:rsidRPr="00A235F8">
              <w:t>mouse</w:t>
            </w:r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4EEBF" w14:textId="77777777" w:rsidR="00A350A3" w:rsidRPr="00A235F8" w:rsidRDefault="00E6625B" w:rsidP="00A235F8">
            <w:r>
              <w:t>S</w:t>
            </w:r>
            <w:r w:rsidR="005A300F">
              <w:t>anta-C</w:t>
            </w:r>
            <w:r w:rsidR="00A350A3" w:rsidRPr="00A235F8">
              <w:t>ruz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7D7EC" w14:textId="77777777" w:rsidR="00A350A3" w:rsidRPr="00A235F8" w:rsidRDefault="00A350A3" w:rsidP="00A235F8">
            <w:r w:rsidRPr="00A235F8">
              <w:t xml:space="preserve">SC-268 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35DF6" w14:textId="77777777" w:rsidR="00A350A3" w:rsidRPr="00A235F8" w:rsidRDefault="00A350A3" w:rsidP="00A235F8">
            <w:r w:rsidRPr="00A235F8">
              <w:t>1 : 50</w:t>
            </w:r>
          </w:p>
        </w:tc>
      </w:tr>
      <w:tr w:rsidR="00A350A3" w:rsidRPr="00A235F8" w14:paraId="0614BCEF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65A88C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MYO7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FB92E" w14:textId="77777777" w:rsidR="00A350A3" w:rsidRPr="00A235F8" w:rsidRDefault="00A350A3" w:rsidP="00A235F8">
            <w:proofErr w:type="spellStart"/>
            <w:proofErr w:type="gramStart"/>
            <w:r w:rsidRPr="00A235F8">
              <w:t>rabbi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00E00" w14:textId="77777777" w:rsidR="00A350A3" w:rsidRPr="00A235F8" w:rsidRDefault="00A350A3" w:rsidP="00A235F8">
            <w:r w:rsidRPr="00A235F8">
              <w:t>Proteus (</w:t>
            </w:r>
            <w:proofErr w:type="spellStart"/>
            <w:r w:rsidRPr="00A235F8">
              <w:t>Coger</w:t>
            </w:r>
            <w:proofErr w:type="spellEnd"/>
            <w:r w:rsidRPr="00A235F8"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5EC3F" w14:textId="77777777" w:rsidR="00A350A3" w:rsidRPr="00A235F8" w:rsidRDefault="00A350A3" w:rsidP="00A235F8">
            <w:r w:rsidRPr="00A235F8">
              <w:t>PTS-25-6790-C05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4E2FC" w14:textId="77777777" w:rsidR="00A350A3" w:rsidRPr="00A235F8" w:rsidRDefault="00A350A3" w:rsidP="00A235F8">
            <w:r w:rsidRPr="00A235F8">
              <w:t>1 : 200</w:t>
            </w:r>
          </w:p>
        </w:tc>
      </w:tr>
      <w:tr w:rsidR="00A350A3" w:rsidRPr="00A235F8" w14:paraId="5747EC58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A0D911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NANO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43C84" w14:textId="77777777" w:rsidR="00A350A3" w:rsidRPr="00A235F8" w:rsidRDefault="00A350A3" w:rsidP="00A235F8">
            <w:proofErr w:type="spellStart"/>
            <w:proofErr w:type="gramStart"/>
            <w:r w:rsidRPr="00A235F8">
              <w:t>goa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25789" w14:textId="77777777" w:rsidR="00A350A3" w:rsidRPr="00A235F8" w:rsidRDefault="00E6625B" w:rsidP="00A235F8">
            <w:r>
              <w:t>L</w:t>
            </w:r>
            <w:r w:rsidR="005A300F">
              <w:t>ife T</w:t>
            </w:r>
            <w:r w:rsidR="00A350A3" w:rsidRPr="00A235F8">
              <w:t>echnolog</w:t>
            </w:r>
            <w:r w:rsidR="005A300F">
              <w:t>i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51CD4" w14:textId="77777777" w:rsidR="00A350A3" w:rsidRPr="00A235F8" w:rsidRDefault="00A350A3" w:rsidP="00A235F8">
            <w:r w:rsidRPr="00A235F8">
              <w:t>Part#96348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FC6BB" w14:textId="77777777" w:rsidR="00A350A3" w:rsidRPr="00A235F8" w:rsidRDefault="00A350A3" w:rsidP="00A235F8">
            <w:r w:rsidRPr="00A235F8">
              <w:t>1 : 100</w:t>
            </w:r>
          </w:p>
        </w:tc>
      </w:tr>
      <w:tr w:rsidR="00A350A3" w:rsidRPr="00A235F8" w14:paraId="30F622EA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2C1E8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OCT3/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EE9A" w14:textId="77777777" w:rsidR="00A350A3" w:rsidRPr="00A235F8" w:rsidRDefault="00A350A3" w:rsidP="00A235F8">
            <w:proofErr w:type="spellStart"/>
            <w:proofErr w:type="gramStart"/>
            <w:r w:rsidRPr="00A235F8">
              <w:t>goa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2D3D" w14:textId="77777777" w:rsidR="00A350A3" w:rsidRPr="00A235F8" w:rsidRDefault="00E6625B" w:rsidP="00A235F8">
            <w:r>
              <w:t>L</w:t>
            </w:r>
            <w:r w:rsidR="005A300F">
              <w:t>ife T</w:t>
            </w:r>
            <w:r w:rsidR="00A350A3" w:rsidRPr="00A235F8">
              <w:t>echnolog</w:t>
            </w:r>
            <w:r w:rsidR="005A300F">
              <w:t>i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745D8" w14:textId="77777777" w:rsidR="00A350A3" w:rsidRPr="00A235F8" w:rsidRDefault="00A350A3" w:rsidP="00A235F8">
            <w:r w:rsidRPr="00A235F8">
              <w:t>Part#96264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2A49" w14:textId="77777777" w:rsidR="00A350A3" w:rsidRPr="00A235F8" w:rsidRDefault="00A350A3" w:rsidP="00A235F8">
            <w:r w:rsidRPr="00A235F8">
              <w:t>1 : 100</w:t>
            </w:r>
          </w:p>
        </w:tc>
      </w:tr>
      <w:tr w:rsidR="00A350A3" w:rsidRPr="00A235F8" w14:paraId="57AF8C20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6302A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PAX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2AE33" w14:textId="77777777" w:rsidR="00A350A3" w:rsidRPr="00A235F8" w:rsidRDefault="00A350A3" w:rsidP="00A235F8">
            <w:proofErr w:type="spellStart"/>
            <w:proofErr w:type="gramStart"/>
            <w:r w:rsidRPr="00A235F8">
              <w:t>rabbi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1A694" w14:textId="77777777" w:rsidR="00A350A3" w:rsidRPr="00A235F8" w:rsidRDefault="00E6625B" w:rsidP="00A235F8">
            <w:proofErr w:type="spellStart"/>
            <w:r>
              <w:t>C</w:t>
            </w:r>
            <w:r w:rsidR="00A350A3" w:rsidRPr="00A235F8">
              <w:t>ovanc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0639E" w14:textId="77777777" w:rsidR="00A350A3" w:rsidRPr="00A235F8" w:rsidRDefault="00A350A3" w:rsidP="00A235F8">
            <w:r w:rsidRPr="00A235F8">
              <w:t>PRB-276P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A74CC" w14:textId="77777777" w:rsidR="00A350A3" w:rsidRPr="00A235F8" w:rsidRDefault="00A350A3" w:rsidP="00A235F8">
            <w:r w:rsidRPr="00A235F8">
              <w:t>1 : 100</w:t>
            </w:r>
          </w:p>
        </w:tc>
      </w:tr>
      <w:tr w:rsidR="00A350A3" w:rsidRPr="00A235F8" w14:paraId="3750A8FE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F958C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PAX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8E13D" w14:textId="77777777" w:rsidR="00A350A3" w:rsidRPr="00A235F8" w:rsidRDefault="00A350A3" w:rsidP="00A235F8">
            <w:proofErr w:type="spellStart"/>
            <w:proofErr w:type="gramStart"/>
            <w:r w:rsidRPr="00A235F8">
              <w:t>goa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5E902" w14:textId="77777777" w:rsidR="00A350A3" w:rsidRPr="00A235F8" w:rsidRDefault="00E6625B" w:rsidP="00A235F8">
            <w:proofErr w:type="spellStart"/>
            <w:r>
              <w:t>C</w:t>
            </w:r>
            <w:r w:rsidR="00A350A3" w:rsidRPr="00A235F8">
              <w:t>ovance</w:t>
            </w:r>
            <w:proofErr w:type="spellEnd"/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8B157" w14:textId="77777777" w:rsidR="00A350A3" w:rsidRPr="00A235F8" w:rsidRDefault="00A350A3" w:rsidP="00A235F8">
            <w:r w:rsidRPr="00A235F8">
              <w:t>SC-1627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8389D" w14:textId="77777777" w:rsidR="00A350A3" w:rsidRPr="00A235F8" w:rsidRDefault="00A350A3" w:rsidP="00A235F8">
            <w:r w:rsidRPr="00A235F8">
              <w:t>1 : 100</w:t>
            </w:r>
          </w:p>
        </w:tc>
      </w:tr>
      <w:tr w:rsidR="00A350A3" w:rsidRPr="00A235F8" w14:paraId="481BF560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6FD677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POU4F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363ED" w14:textId="77777777" w:rsidR="00A350A3" w:rsidRPr="00A235F8" w:rsidRDefault="00A350A3" w:rsidP="00A235F8">
            <w:proofErr w:type="gramStart"/>
            <w:r w:rsidRPr="00A235F8">
              <w:t>mouse</w:t>
            </w:r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D6CFE" w14:textId="77777777" w:rsidR="00A350A3" w:rsidRPr="00A235F8" w:rsidRDefault="00E6625B" w:rsidP="00A235F8">
            <w:proofErr w:type="spellStart"/>
            <w:r>
              <w:t>Abnova</w:t>
            </w:r>
            <w:proofErr w:type="spellEnd"/>
            <w:r>
              <w:t xml:space="preserve"> (</w:t>
            </w:r>
            <w:proofErr w:type="spellStart"/>
            <w:r>
              <w:t>Interche</w:t>
            </w:r>
            <w:r w:rsidR="00A350A3" w:rsidRPr="00A235F8">
              <w:t>m</w:t>
            </w:r>
            <w:proofErr w:type="spellEnd"/>
            <w:r w:rsidR="00A350A3" w:rsidRPr="00A235F8"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0358" w14:textId="77777777" w:rsidR="00A350A3" w:rsidRPr="00A235F8" w:rsidRDefault="00A350A3" w:rsidP="00A235F8">
            <w:r w:rsidRPr="00A235F8">
              <w:t>H-5459-M01(DB931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C3436" w14:textId="77777777" w:rsidR="00A350A3" w:rsidRPr="00A235F8" w:rsidRDefault="00A350A3" w:rsidP="00A235F8">
            <w:r w:rsidRPr="00A235F8">
              <w:t>1 : 100</w:t>
            </w:r>
          </w:p>
        </w:tc>
      </w:tr>
      <w:tr w:rsidR="00A350A3" w:rsidRPr="00A235F8" w14:paraId="0EB0F561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14428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 xml:space="preserve">Sox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09C09" w14:textId="77777777" w:rsidR="00A350A3" w:rsidRPr="00A235F8" w:rsidRDefault="00A350A3" w:rsidP="00A235F8">
            <w:proofErr w:type="spellStart"/>
            <w:proofErr w:type="gramStart"/>
            <w:r w:rsidRPr="00A235F8">
              <w:t>goa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EAF27" w14:textId="77777777" w:rsidR="00A350A3" w:rsidRPr="00A235F8" w:rsidRDefault="00E6625B" w:rsidP="00A235F8">
            <w:r>
              <w:t>S</w:t>
            </w:r>
            <w:r w:rsidR="005A300F">
              <w:t>anta-C</w:t>
            </w:r>
            <w:r w:rsidR="00A350A3" w:rsidRPr="00A235F8">
              <w:t>ruz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2599D" w14:textId="77777777" w:rsidR="00A350A3" w:rsidRPr="00A235F8" w:rsidRDefault="00A350A3" w:rsidP="00A235F8">
            <w:r w:rsidRPr="00A235F8">
              <w:t>SC-1732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4ABD5" w14:textId="77777777" w:rsidR="00A350A3" w:rsidRPr="00A235F8" w:rsidRDefault="00A350A3" w:rsidP="00A235F8">
            <w:r w:rsidRPr="00A235F8">
              <w:t>1 : 200</w:t>
            </w:r>
          </w:p>
        </w:tc>
      </w:tr>
      <w:tr w:rsidR="00A350A3" w:rsidRPr="00A235F8" w14:paraId="0D77FEDA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24C67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 xml:space="preserve">Sox2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CDCD" w14:textId="77777777" w:rsidR="00A350A3" w:rsidRPr="00A235F8" w:rsidRDefault="00A350A3" w:rsidP="00A235F8">
            <w:proofErr w:type="spellStart"/>
            <w:proofErr w:type="gramStart"/>
            <w:r w:rsidRPr="00A235F8">
              <w:t>rabbit</w:t>
            </w:r>
            <w:proofErr w:type="spellEnd"/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92F20" w14:textId="77777777" w:rsidR="00A350A3" w:rsidRPr="00A235F8" w:rsidRDefault="00E6625B" w:rsidP="00A235F8">
            <w:r>
              <w:t>M</w:t>
            </w:r>
            <w:r w:rsidR="00A350A3" w:rsidRPr="00A235F8">
              <w:t>illipore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1CFFE" w14:textId="77777777" w:rsidR="00A350A3" w:rsidRPr="00A235F8" w:rsidRDefault="00A350A3" w:rsidP="00A235F8">
            <w:r w:rsidRPr="00A235F8">
              <w:t>AB560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5165E" w14:textId="77777777" w:rsidR="00A350A3" w:rsidRPr="00A235F8" w:rsidRDefault="00A350A3" w:rsidP="00A235F8">
            <w:r w:rsidRPr="00A235F8">
              <w:t>1 : 200</w:t>
            </w:r>
          </w:p>
        </w:tc>
      </w:tr>
      <w:tr w:rsidR="00A350A3" w:rsidRPr="00A235F8" w14:paraId="5B94B8B4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78977C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>SSEA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42EA" w14:textId="77777777" w:rsidR="00A350A3" w:rsidRPr="00A235F8" w:rsidRDefault="00A350A3" w:rsidP="00A235F8">
            <w:proofErr w:type="gramStart"/>
            <w:r w:rsidRPr="00A235F8">
              <w:t>mouse</w:t>
            </w:r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C072A" w14:textId="77777777" w:rsidR="00A350A3" w:rsidRPr="00A235F8" w:rsidRDefault="00E6625B" w:rsidP="00A235F8">
            <w:r>
              <w:t>L</w:t>
            </w:r>
            <w:r w:rsidR="005A300F">
              <w:t>ife T</w:t>
            </w:r>
            <w:r w:rsidR="00A350A3" w:rsidRPr="00A235F8">
              <w:t>echnolog</w:t>
            </w:r>
            <w:r w:rsidR="005A300F">
              <w:t>i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BAF46" w14:textId="77777777" w:rsidR="00A350A3" w:rsidRPr="00A235F8" w:rsidRDefault="00A350A3" w:rsidP="00A235F8">
            <w:r w:rsidRPr="00A235F8">
              <w:t>Part#9634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FE22E" w14:textId="77777777" w:rsidR="00A350A3" w:rsidRPr="00A235F8" w:rsidRDefault="00A350A3" w:rsidP="00A235F8">
            <w:r w:rsidRPr="00A235F8">
              <w:t>1 : 100</w:t>
            </w:r>
          </w:p>
        </w:tc>
      </w:tr>
      <w:tr w:rsidR="00A350A3" w:rsidRPr="00A235F8" w14:paraId="151CBC60" w14:textId="77777777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EC1DB" w14:textId="77777777" w:rsidR="00A350A3" w:rsidRPr="00A350A3" w:rsidRDefault="00A350A3" w:rsidP="00A235F8">
            <w:pPr>
              <w:rPr>
                <w:b/>
              </w:rPr>
            </w:pPr>
            <w:r w:rsidRPr="00A350A3">
              <w:rPr>
                <w:b/>
              </w:rPr>
              <w:t xml:space="preserve">SSEA4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E10C" w14:textId="77777777" w:rsidR="00A350A3" w:rsidRPr="00A235F8" w:rsidRDefault="00A350A3" w:rsidP="00A235F8">
            <w:proofErr w:type="gramStart"/>
            <w:r w:rsidRPr="00A235F8">
              <w:t>mouse</w:t>
            </w:r>
            <w:proofErr w:type="gramEnd"/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9782F" w14:textId="77777777" w:rsidR="00A350A3" w:rsidRPr="00A235F8" w:rsidRDefault="00E6625B" w:rsidP="00A235F8">
            <w:r>
              <w:t>L</w:t>
            </w:r>
            <w:r w:rsidR="005A300F">
              <w:t>ife T</w:t>
            </w:r>
            <w:r w:rsidR="00A350A3" w:rsidRPr="00A235F8">
              <w:t>echnolog</w:t>
            </w:r>
            <w:r w:rsidR="005A300F">
              <w:t>ies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448FD" w14:textId="77777777" w:rsidR="00A350A3" w:rsidRPr="00A235F8" w:rsidRDefault="00A350A3" w:rsidP="00A235F8">
            <w:r w:rsidRPr="00A235F8">
              <w:t>Part#96264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0E84E" w14:textId="77777777" w:rsidR="00A350A3" w:rsidRPr="00A235F8" w:rsidRDefault="00A350A3" w:rsidP="00A235F8">
            <w:r w:rsidRPr="00A235F8">
              <w:t>1 : 100</w:t>
            </w:r>
          </w:p>
        </w:tc>
      </w:tr>
    </w:tbl>
    <w:p w14:paraId="0A735FA8" w14:textId="77777777" w:rsidR="00A235F8" w:rsidRDefault="00A235F8"/>
    <w:p w14:paraId="07296D07" w14:textId="77777777" w:rsidR="00A235F8" w:rsidRDefault="00A235F8">
      <w:bookmarkStart w:id="0" w:name="_GoBack"/>
      <w:bookmarkEnd w:id="0"/>
    </w:p>
    <w:sectPr w:rsidR="00A235F8" w:rsidSect="00FC63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235F8"/>
    <w:rsid w:val="00240A8C"/>
    <w:rsid w:val="00480230"/>
    <w:rsid w:val="005A300F"/>
    <w:rsid w:val="005B24AE"/>
    <w:rsid w:val="00635111"/>
    <w:rsid w:val="008E29F6"/>
    <w:rsid w:val="00A235F8"/>
    <w:rsid w:val="00A350A3"/>
    <w:rsid w:val="00B339F8"/>
    <w:rsid w:val="00C26FE6"/>
    <w:rsid w:val="00CA7B69"/>
    <w:rsid w:val="00DC7458"/>
    <w:rsid w:val="00DE4C59"/>
    <w:rsid w:val="00E6625B"/>
    <w:rsid w:val="00F51E5B"/>
    <w:rsid w:val="00FC63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B86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63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5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ostem</dc:creator>
  <cp:keywords/>
  <dc:description/>
  <cp:lastModifiedBy>ZINE Azel</cp:lastModifiedBy>
  <cp:revision>8</cp:revision>
  <dcterms:created xsi:type="dcterms:W3CDTF">2017-06-29T07:14:00Z</dcterms:created>
  <dcterms:modified xsi:type="dcterms:W3CDTF">2017-11-22T10:10:00Z</dcterms:modified>
</cp:coreProperties>
</file>